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7563" w14:textId="67544BA3" w:rsidR="00432EB1" w:rsidRPr="00432EB1" w:rsidRDefault="00432EB1" w:rsidP="00432EB1">
      <w:pPr>
        <w:jc w:val="center"/>
        <w:rPr>
          <w:b/>
          <w:bCs/>
        </w:rPr>
      </w:pPr>
      <w:r w:rsidRPr="003D1551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09220E20" w14:textId="55F60DC3" w:rsidR="00432EB1" w:rsidRDefault="00432EB1" w:rsidP="00432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348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2D7A29">
        <w:rPr>
          <w:rFonts w:ascii="Times New Roman" w:hAnsi="Times New Roman" w:cs="Times New Roman"/>
          <w:sz w:val="24"/>
          <w:szCs w:val="24"/>
        </w:rPr>
        <w:t xml:space="preserve">Overview of the differentially expressed genes </w:t>
      </w:r>
      <w:r>
        <w:rPr>
          <w:rFonts w:ascii="Times New Roman" w:hAnsi="Times New Roman" w:cs="Times New Roman"/>
          <w:sz w:val="24"/>
          <w:szCs w:val="24"/>
        </w:rPr>
        <w:t xml:space="preserve">of breast cancer patients with and without </w:t>
      </w:r>
      <w:r w:rsidR="00B87153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NM.</w:t>
      </w:r>
      <w:r w:rsidRPr="002D7A2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D7A29">
        <w:rPr>
          <w:rFonts w:ascii="Times New Roman" w:hAnsi="Times New Roman" w:cs="Times New Roman"/>
          <w:sz w:val="24"/>
          <w:szCs w:val="24"/>
        </w:rPr>
        <w:t xml:space="preserve">) Volcano plots of differentially expressed genes between patients with and without </w:t>
      </w:r>
      <w:r w:rsidR="00B87153">
        <w:rPr>
          <w:rFonts w:ascii="Times New Roman" w:hAnsi="Times New Roman" w:cs="Times New Roman" w:hint="eastAsia"/>
          <w:sz w:val="24"/>
          <w:szCs w:val="24"/>
        </w:rPr>
        <w:t>A</w:t>
      </w:r>
      <w:r w:rsidRPr="002D7A29">
        <w:rPr>
          <w:rFonts w:ascii="Times New Roman" w:hAnsi="Times New Roman" w:cs="Times New Roman"/>
          <w:sz w:val="24"/>
          <w:szCs w:val="24"/>
        </w:rPr>
        <w:t>LN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7A29">
        <w:rPr>
          <w:rFonts w:ascii="Times New Roman" w:hAnsi="Times New Roman" w:cs="Times New Roman"/>
          <w:sz w:val="24"/>
          <w:szCs w:val="24"/>
        </w:rPr>
        <w:t xml:space="preserve"> (B) Hierarchical clustering of differentially expressed genes between patients with and without </w:t>
      </w:r>
      <w:r w:rsidR="003E451B">
        <w:rPr>
          <w:rFonts w:ascii="Times New Roman" w:hAnsi="Times New Roman" w:cs="Times New Roman" w:hint="eastAsia"/>
          <w:sz w:val="24"/>
          <w:szCs w:val="24"/>
        </w:rPr>
        <w:t>A</w:t>
      </w:r>
      <w:r w:rsidRPr="002D7A29">
        <w:rPr>
          <w:rFonts w:ascii="Times New Roman" w:hAnsi="Times New Roman" w:cs="Times New Roman"/>
          <w:sz w:val="24"/>
          <w:szCs w:val="24"/>
        </w:rPr>
        <w:t>LNM based on log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2D7A29">
        <w:rPr>
          <w:rFonts w:ascii="Times New Roman" w:hAnsi="Times New Roman" w:cs="Times New Roman"/>
          <w:sz w:val="24"/>
          <w:szCs w:val="24"/>
        </w:rPr>
        <w:t>-transformed expression values (RPKM).</w:t>
      </w:r>
    </w:p>
    <w:p w14:paraId="7A8487E9" w14:textId="77777777" w:rsidR="00432EB1" w:rsidRDefault="00432EB1" w:rsidP="00432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8FB6F2" wp14:editId="796A4B56">
            <wp:extent cx="5274310" cy="191706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EEEE1" w14:textId="77777777" w:rsidR="00432EB1" w:rsidRPr="00E70B2F" w:rsidRDefault="00432EB1" w:rsidP="00432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FF03AE" w14:textId="77777777" w:rsidR="00432EB1" w:rsidRDefault="00432EB1" w:rsidP="00432E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3D112A" w14:textId="1837C4D5" w:rsidR="00432EB1" w:rsidRDefault="00432EB1" w:rsidP="00432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34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5C08BC">
        <w:rPr>
          <w:rFonts w:ascii="Times New Roman" w:hAnsi="Times New Roman" w:cs="Times New Roman"/>
          <w:sz w:val="24"/>
          <w:szCs w:val="24"/>
        </w:rPr>
        <w:t xml:space="preserve">Calibration curves of the genomics, radiomics and </w:t>
      </w:r>
      <w:proofErr w:type="spellStart"/>
      <w:r w:rsidRPr="005C08BC">
        <w:rPr>
          <w:rFonts w:ascii="Times New Roman" w:hAnsi="Times New Roman" w:cs="Times New Roman"/>
          <w:sz w:val="24"/>
          <w:szCs w:val="24"/>
        </w:rPr>
        <w:t>radiogenomics</w:t>
      </w:r>
      <w:proofErr w:type="spellEnd"/>
      <w:r w:rsidRPr="005C08BC">
        <w:rPr>
          <w:rFonts w:ascii="Times New Roman" w:hAnsi="Times New Roman" w:cs="Times New Roman"/>
          <w:sz w:val="24"/>
          <w:szCs w:val="24"/>
        </w:rPr>
        <w:t xml:space="preserve"> models of </w:t>
      </w:r>
      <w:r w:rsidR="00B87153">
        <w:rPr>
          <w:rFonts w:ascii="Times New Roman" w:hAnsi="Times New Roman" w:cs="Times New Roman" w:hint="eastAsia"/>
          <w:sz w:val="24"/>
          <w:szCs w:val="24"/>
        </w:rPr>
        <w:t>A</w:t>
      </w:r>
      <w:r w:rsidRPr="005C08BC">
        <w:rPr>
          <w:rFonts w:ascii="Times New Roman" w:hAnsi="Times New Roman" w:cs="Times New Roman"/>
          <w:sz w:val="24"/>
          <w:szCs w:val="24"/>
        </w:rPr>
        <w:t xml:space="preserve">LNM prediction in each group. (A-C) Calibration curve of the genomics model; (D-F) Calibration curve of the radiomics model; (G-I) Calibration curve of the </w:t>
      </w:r>
      <w:proofErr w:type="spellStart"/>
      <w:r w:rsidRPr="005C08BC">
        <w:rPr>
          <w:rFonts w:ascii="Times New Roman" w:hAnsi="Times New Roman" w:cs="Times New Roman"/>
          <w:sz w:val="24"/>
          <w:szCs w:val="24"/>
        </w:rPr>
        <w:t>radiogenomics</w:t>
      </w:r>
      <w:proofErr w:type="spellEnd"/>
      <w:r w:rsidRPr="005C08BC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6CC841C3" w14:textId="77777777" w:rsidR="00432EB1" w:rsidRPr="00FE3877" w:rsidRDefault="00432EB1" w:rsidP="00432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D911E2" wp14:editId="0B8FFDD2">
            <wp:extent cx="5274310" cy="54260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6206E" w14:textId="48F124F0" w:rsidR="001744CD" w:rsidRDefault="001744CD"/>
    <w:p w14:paraId="6622E660" w14:textId="50A63F0E" w:rsidR="00432EB1" w:rsidRDefault="00432EB1">
      <w:r>
        <w:br w:type="page"/>
      </w:r>
    </w:p>
    <w:p w14:paraId="36BBFA3B" w14:textId="77777777" w:rsidR="00432EB1" w:rsidRDefault="00432EB1">
      <w:pPr>
        <w:sectPr w:rsidR="00432E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CDD4E1" w14:textId="647B67EC" w:rsidR="00432EB1" w:rsidRDefault="00432EB1"/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6379"/>
        <w:gridCol w:w="1610"/>
        <w:gridCol w:w="1271"/>
        <w:gridCol w:w="1372"/>
        <w:gridCol w:w="912"/>
        <w:gridCol w:w="1214"/>
        <w:gridCol w:w="1070"/>
        <w:gridCol w:w="1623"/>
      </w:tblGrid>
      <w:tr w:rsidR="00432EB1" w:rsidRPr="000B52F1" w14:paraId="5DE55FD4" w14:textId="77777777" w:rsidTr="00880115">
        <w:trPr>
          <w:trHeight w:val="290"/>
          <w:jc w:val="center"/>
        </w:trPr>
        <w:tc>
          <w:tcPr>
            <w:tcW w:w="1545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933E" w14:textId="06877F65" w:rsidR="00432EB1" w:rsidRPr="000B52F1" w:rsidRDefault="00432EB1" w:rsidP="008801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1</w:t>
            </w:r>
            <w:r w:rsidRPr="000B5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The correlation coefficient of radiomics and genomics features for prediction </w:t>
            </w:r>
            <w:r w:rsidR="00B8715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LNM</w:t>
            </w:r>
            <w:r w:rsidRPr="000B5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three groups</w:t>
            </w:r>
          </w:p>
        </w:tc>
      </w:tr>
      <w:tr w:rsidR="00432EB1" w:rsidRPr="000B52F1" w14:paraId="05B21AAB" w14:textId="77777777" w:rsidTr="00880115">
        <w:trPr>
          <w:trHeight w:val="290"/>
          <w:jc w:val="center"/>
        </w:trPr>
        <w:tc>
          <w:tcPr>
            <w:tcW w:w="63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A2B9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mics featu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74F6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8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  <w:r w:rsidRPr="0082782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mics</w:t>
            </w:r>
            <w:r w:rsidRPr="008278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82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6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969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ning group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B73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ing group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6D7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ternal validation group</w:t>
            </w:r>
          </w:p>
        </w:tc>
      </w:tr>
      <w:tr w:rsidR="00432EB1" w:rsidRPr="000B52F1" w14:paraId="09D073A7" w14:textId="77777777" w:rsidTr="00880115">
        <w:trPr>
          <w:trHeight w:val="290"/>
          <w:jc w:val="center"/>
        </w:trPr>
        <w:tc>
          <w:tcPr>
            <w:tcW w:w="63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5BA96" w14:textId="77777777" w:rsidR="00432EB1" w:rsidRPr="000B52F1" w:rsidRDefault="00432EB1" w:rsidP="0088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3C345" w14:textId="77777777" w:rsidR="00432EB1" w:rsidRPr="000B52F1" w:rsidRDefault="00432EB1" w:rsidP="0088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D91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91C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9B5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4CB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49E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7C8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Pr="000B52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432EB1" w:rsidRPr="000B52F1" w14:paraId="7FF27A9F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AD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_glrlm_ShortRunLowGrayLevelEmphasis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4F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851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85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5C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60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82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A2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432EB1" w:rsidRPr="000B52F1" w14:paraId="0C6F087C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3E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_glszm_GrayLevelNonUniformityNormalized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85B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6E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47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EA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4AF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83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24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432EB1" w:rsidRPr="000B52F1" w14:paraId="5D58B27B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7F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H_glszm_ZonePercentage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51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C8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71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E2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D7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78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19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432EB1" w:rsidRPr="000B52F1" w14:paraId="4237334F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DB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_glrlm_ShortRunLowGrayLevelEmphasis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16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0C66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1D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9B0B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21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F66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9F7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432EB1" w:rsidRPr="000B52F1" w14:paraId="0C04856C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0A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_glszm_GrayLevelNonUniformityNormalized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B06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0E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A0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F6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A5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791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A6B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432EB1" w:rsidRPr="000B52F1" w14:paraId="3ED17BFE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EF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H_glszm_ZonePercentage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CB6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906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6C9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1A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07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A331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01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32EB1" w:rsidRPr="000B52F1" w14:paraId="6AD68FAD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21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_glrlm_ShortRunLowGrayLevelEmphasis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FB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XL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08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97F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EA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DB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E7B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87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432EB1" w:rsidRPr="000B52F1" w14:paraId="579AB8A5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E02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_glszm_GrayLevelNonUniformityNormalized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44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XL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9F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40F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BB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46F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1F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3AD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32EB1" w:rsidRPr="000B52F1" w14:paraId="5F9CC90D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5C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H_glszm_ZonePercentage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C7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XL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CF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CD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20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DB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46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212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432EB1" w:rsidRPr="000B52F1" w14:paraId="4DB9B81F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E7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_glrlm_ShortRunLowGrayLevelEmphasis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CB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C2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65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89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51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A1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45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32EB1" w:rsidRPr="000B52F1" w14:paraId="25113A8B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9E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_glszm_GrayLevelNonUniformityNormalized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8E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58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B7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AFD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A7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EE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D51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432EB1" w:rsidRPr="000B52F1" w14:paraId="4B120BB8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03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H_glszm_ZonePercentage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0B9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1FE8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1B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E9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BBC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F7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442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432EB1" w:rsidRPr="000B52F1" w14:paraId="05548795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83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_glrlm_ShortRunLowGrayLevelEmphasis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031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54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4C5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E7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E3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58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A88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32EB1" w:rsidRPr="000B52F1" w14:paraId="6FC6A46A" w14:textId="77777777" w:rsidTr="00880115">
        <w:trPr>
          <w:trHeight w:val="28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39E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_glszm_GrayLevelNonUniformityNormalized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89F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CC0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EA7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501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566A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EC2F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27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432EB1" w:rsidRPr="000B52F1" w14:paraId="63FDB507" w14:textId="77777777" w:rsidTr="00880115">
        <w:trPr>
          <w:trHeight w:val="290"/>
          <w:jc w:val="center"/>
        </w:trPr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7104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-</w:t>
            </w:r>
            <w:proofErr w:type="spellStart"/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H_glszm_ZonePercentage_Original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7FB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8FF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57A2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D386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5DE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00F3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4F6D" w14:textId="77777777" w:rsidR="00432EB1" w:rsidRPr="000B52F1" w:rsidRDefault="00432EB1" w:rsidP="0088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2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</w:tbl>
    <w:p w14:paraId="1716C2BC" w14:textId="77777777" w:rsidR="00432EB1" w:rsidRPr="006F17A2" w:rsidRDefault="00432EB1" w:rsidP="00432EB1"/>
    <w:p w14:paraId="6D4EB54E" w14:textId="77777777" w:rsidR="00432EB1" w:rsidRDefault="00432EB1"/>
    <w:sectPr w:rsidR="00432EB1" w:rsidSect="00432E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DF48A" w14:textId="77777777" w:rsidR="00317A92" w:rsidRDefault="00317A92" w:rsidP="00432EB1">
      <w:r>
        <w:separator/>
      </w:r>
    </w:p>
  </w:endnote>
  <w:endnote w:type="continuationSeparator" w:id="0">
    <w:p w14:paraId="7EC7373D" w14:textId="77777777" w:rsidR="00317A92" w:rsidRDefault="00317A92" w:rsidP="0043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3EB6F" w14:textId="77777777" w:rsidR="00317A92" w:rsidRDefault="00317A92" w:rsidP="00432EB1">
      <w:r>
        <w:separator/>
      </w:r>
    </w:p>
  </w:footnote>
  <w:footnote w:type="continuationSeparator" w:id="0">
    <w:p w14:paraId="2CEDDFF6" w14:textId="77777777" w:rsidR="00317A92" w:rsidRDefault="00317A92" w:rsidP="00432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B5C"/>
    <w:rsid w:val="001744CD"/>
    <w:rsid w:val="00317A92"/>
    <w:rsid w:val="003E451B"/>
    <w:rsid w:val="00432EB1"/>
    <w:rsid w:val="0066754D"/>
    <w:rsid w:val="00B67B5C"/>
    <w:rsid w:val="00B87153"/>
    <w:rsid w:val="00C2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7FA7C"/>
  <w15:chartTrackingRefBased/>
  <w15:docId w15:val="{A72700D7-BA59-47FD-A3FC-993004C1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ifang1234@outlook.com</dc:creator>
  <cp:keywords/>
  <dc:description/>
  <cp:lastModifiedBy>Chenhuifang1234@outlook.com</cp:lastModifiedBy>
  <cp:revision>5</cp:revision>
  <dcterms:created xsi:type="dcterms:W3CDTF">2022-10-06T11:28:00Z</dcterms:created>
  <dcterms:modified xsi:type="dcterms:W3CDTF">2022-10-15T03:29:00Z</dcterms:modified>
</cp:coreProperties>
</file>